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FD7D1" w14:textId="77777777" w:rsidR="00D070AE" w:rsidRDefault="00D070AE" w:rsidP="00D070AE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0" w:name="_Toc195223082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3</w:t>
      </w:r>
      <w:r>
        <w:rPr>
          <w:rFonts w:ascii="Times New Roman" w:hAnsi="Times New Roman" w:cs="Times New Roman"/>
          <w:b/>
          <w:bCs/>
          <w:sz w:val="24"/>
        </w:rPr>
        <w:t>. The top 10 authors in publication and their research content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2694"/>
        <w:gridCol w:w="850"/>
        <w:gridCol w:w="1985"/>
        <w:gridCol w:w="1701"/>
        <w:gridCol w:w="1134"/>
        <w:gridCol w:w="5024"/>
      </w:tblGrid>
      <w:tr w:rsidR="00D070AE" w14:paraId="5057BC66" w14:textId="77777777" w:rsidTr="001018A6">
        <w:tc>
          <w:tcPr>
            <w:tcW w:w="6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3273262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Rank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C4C20E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Author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554E82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Articles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B18647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Institution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791C58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4151E8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H-index</w:t>
            </w:r>
          </w:p>
        </w:tc>
        <w:tc>
          <w:tcPr>
            <w:tcW w:w="50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F0075F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Research contents</w:t>
            </w:r>
          </w:p>
        </w:tc>
      </w:tr>
      <w:tr w:rsidR="00D070AE" w14:paraId="3E953B0B" w14:textId="77777777" w:rsidTr="001018A6"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50E37CAE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30111" w14:textId="77777777" w:rsidR="00D070AE" w:rsidRPr="00CC3F01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CC3F0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 w:bidi="ar"/>
              </w:rPr>
              <w:t>Henegouwen, Mark I. van Berg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CCB8F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9F362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niversity of Amsterda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AC68D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FE1CB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5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60907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urgery; Gastroenterology &amp; Hepatology; Oncology; Respiratory System; Radiology, Nuclear Medicine &amp; Medical Imaging</w:t>
            </w:r>
          </w:p>
        </w:tc>
      </w:tr>
      <w:tr w:rsidR="00D070AE" w14:paraId="7C724881" w14:textId="77777777" w:rsidTr="001018A6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6E53E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569F7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B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Wijnhov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F1F0B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6BB90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rasmus University Medical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689F6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76595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0B5FC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urgery; Oncology; Gastroenterology &amp; Hepatology Pathology; Respiratory System</w:t>
            </w:r>
          </w:p>
        </w:tc>
      </w:tr>
      <w:tr w:rsidR="00D070AE" w14:paraId="2B3A0C08" w14:textId="77777777" w:rsidTr="001018A6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47366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BF7AF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verett Vok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9B011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45E8E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niversity of Chica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5A62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NITED ST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4318D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DC0CB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ology; Respiratory System; Radiology, Nuclear Medicine &amp; Medical Imaging; Pharmacology &amp; Pharmacy Surgery</w:t>
            </w:r>
          </w:p>
        </w:tc>
      </w:tr>
      <w:tr w:rsidR="00D070AE" w14:paraId="25004D48" w14:textId="77777777" w:rsidTr="001018A6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520A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4403F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agarde, Sjoerd M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1790B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D71C4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rasmus University Rotterd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2CB8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A5161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0DB77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urgery; Oncology; Gastroenterology &amp; Hepatology; Respiratory System; Cardiovascular System &amp; Cardiology</w:t>
            </w:r>
          </w:p>
        </w:tc>
      </w:tr>
      <w:tr w:rsidR="00D070AE" w14:paraId="7B7D36B3" w14:textId="77777777" w:rsidTr="001018A6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18FF6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C8AD0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illegersber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, Richar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61B1D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B014D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trecht University Medical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DB1AC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6175C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AF245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urgery; Oncology; Gastroenterology &amp; Hepatology; Radiology, Nuclear Medicine &amp; Medical Imaging; Respiratory System</w:t>
            </w:r>
          </w:p>
        </w:tc>
      </w:tr>
      <w:tr w:rsidR="00D070AE" w14:paraId="62CA377A" w14:textId="77777777" w:rsidTr="001018A6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877FA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F6A8B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utcheson, Katherine 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71D3A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925E4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TMD Anderson Cancer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F8448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NITED ST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27994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ED7D1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ology; Radiology, Nuclear Medicine &amp; Medical Imaging; Otorhinolaryngology; Surgery; Research &amp; Experimental Medicine</w:t>
            </w:r>
          </w:p>
        </w:tc>
      </w:tr>
      <w:tr w:rsidR="00D070AE" w14:paraId="7D23785D" w14:textId="77777777" w:rsidTr="001018A6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F3943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46F11" w14:textId="77777777" w:rsidR="00D070AE" w:rsidRPr="00CC3F01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CC3F0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 w:bidi="ar"/>
              </w:rPr>
              <w:t>van Lanschot, J. Jan B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5D411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56883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rasmus MC Cancer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76FB7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5785A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6E95D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urgery; Gastroenterology &amp; Hepatology; Oncology; Cardiovascular System &amp; Cardiology; Respiratory System</w:t>
            </w:r>
          </w:p>
        </w:tc>
      </w:tr>
      <w:tr w:rsidR="00D070AE" w14:paraId="3B7708C5" w14:textId="77777777" w:rsidTr="001018A6">
        <w:trPr>
          <w:trHeight w:val="56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D70FC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44E48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ieuwenhuijz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, Grard A. 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C1F16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15D4C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harina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4D8F7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469F4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17089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ology; Surgery Gastroenterology &amp; Hepatology; Radiology, Nuclear Medicine &amp; Medical Imaging; General &amp; Internal Medicine</w:t>
            </w:r>
          </w:p>
        </w:tc>
      </w:tr>
      <w:tr w:rsidR="00D070AE" w14:paraId="13328B8B" w14:textId="77777777" w:rsidTr="001018A6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82E9A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0BD42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eynolds, John V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97BB8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C2D84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rinity St James Cancer In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AFB78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RE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DEE40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A0E47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urgery; Oncology; Gastroenterology &amp; Hepatology; General &amp; Internal Medicine Immunology</w:t>
            </w:r>
          </w:p>
        </w:tc>
      </w:tr>
      <w:tr w:rsidR="00D070AE" w14:paraId="578B5B25" w14:textId="77777777" w:rsidTr="001018A6">
        <w:tc>
          <w:tcPr>
            <w:tcW w:w="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200D7E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B264E2" w14:textId="77777777" w:rsidR="00D070AE" w:rsidRPr="00CC3F01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CC3F0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 w:bidi="ar"/>
              </w:rPr>
              <w:t>van Laarhoven, Hanneke W. M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BD4D7DE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6A281A" w14:textId="77777777" w:rsidR="00D070AE" w:rsidRPr="00CC3F01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CC3F0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 w:bidi="ar"/>
              </w:rPr>
              <w:t xml:space="preserve">Amsterdam UMC </w:t>
            </w:r>
            <w:proofErr w:type="spellStart"/>
            <w:r w:rsidRPr="00CC3F0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 w:bidi="ar"/>
              </w:rPr>
              <w:t>Locat</w:t>
            </w:r>
            <w:proofErr w:type="spellEnd"/>
            <w:r w:rsidRPr="00CC3F0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 w:bidi="ar"/>
              </w:rPr>
              <w:t xml:space="preserve"> </w:t>
            </w:r>
            <w:proofErr w:type="spellStart"/>
            <w:r w:rsidRPr="00CC3F0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 w:bidi="ar"/>
              </w:rPr>
              <w:t>Univ</w:t>
            </w:r>
            <w:proofErr w:type="spellEnd"/>
            <w:r w:rsidRPr="00CC3F0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 w:bidi="ar"/>
              </w:rPr>
              <w:t xml:space="preserve"> Amsterd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916016" w14:textId="77777777" w:rsidR="00D070AE" w:rsidRDefault="00D070AE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200263" w14:textId="77777777" w:rsidR="00D070AE" w:rsidRDefault="00D070AE" w:rsidP="001018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50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085400" w14:textId="77777777" w:rsidR="00D070AE" w:rsidRDefault="00D070AE" w:rsidP="001018A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ology; Radiology, Nuclear Medicine &amp; Medical Imaging; Health Care Sciences &amp; Services; Surgery; Gastroenterology &amp; Hepatology</w:t>
            </w:r>
          </w:p>
        </w:tc>
      </w:tr>
    </w:tbl>
    <w:p w14:paraId="0E65F901" w14:textId="77777777" w:rsidR="0073271C" w:rsidRPr="00D070AE" w:rsidRDefault="0073271C" w:rsidP="00D070AE"/>
    <w:sectPr w:rsidR="0073271C" w:rsidRPr="00D070AE" w:rsidSect="008509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1C"/>
    <w:rsid w:val="0073271C"/>
    <w:rsid w:val="008509C8"/>
    <w:rsid w:val="00AA66E7"/>
    <w:rsid w:val="00C12A90"/>
    <w:rsid w:val="00D070AE"/>
    <w:rsid w:val="00E042EB"/>
    <w:rsid w:val="00F202F5"/>
    <w:rsid w:val="00FE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FF79C"/>
  <w15:chartTrackingRefBased/>
  <w15:docId w15:val="{7A4C9EA6-93B7-406F-8B4B-B851F4811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9C8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61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61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61C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61C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61C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61C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61C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61C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61C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6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6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61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3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6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6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6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8509C8"/>
    <w:pPr>
      <w:widowControl w:val="0"/>
      <w:spacing w:after="0" w:line="240" w:lineRule="auto"/>
      <w:jc w:val="both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hew</dc:creator>
  <cp:keywords/>
  <dc:description/>
  <cp:lastModifiedBy>Joshua Chew</cp:lastModifiedBy>
  <cp:revision>2</cp:revision>
  <dcterms:created xsi:type="dcterms:W3CDTF">2025-04-23T14:26:00Z</dcterms:created>
  <dcterms:modified xsi:type="dcterms:W3CDTF">2025-04-23T14:26:00Z</dcterms:modified>
</cp:coreProperties>
</file>